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5B27" w:rsidRDefault="00A60A95">
      <w:bookmarkStart w:id="0" w:name="_GoBack"/>
      <w:bookmarkEnd w:id="0"/>
      <w:r>
        <w:rPr>
          <w:noProof/>
          <w:lang w:eastAsia="en-US"/>
        </w:rPr>
        <w:drawing>
          <wp:inline distT="0" distB="0" distL="0" distR="0">
            <wp:extent cx="5381625" cy="6858000"/>
            <wp:effectExtent l="0" t="0" r="952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0A95" w:rsidRPr="002833E7" w:rsidRDefault="00A60A95" w:rsidP="002833E7">
      <w:pPr>
        <w:spacing w:line="480" w:lineRule="auto"/>
        <w:rPr>
          <w:rFonts w:ascii="Arial" w:hAnsi="Arial"/>
          <w:b/>
          <w:color w:val="000000" w:themeColor="text1"/>
          <w:sz w:val="24"/>
        </w:rPr>
      </w:pPr>
      <w:r>
        <w:rPr>
          <w:rFonts w:ascii="Arial" w:hAnsi="Arial"/>
          <w:b/>
          <w:color w:val="000000" w:themeColor="text1"/>
          <w:sz w:val="24"/>
        </w:rPr>
        <w:t xml:space="preserve">Supplemental </w:t>
      </w:r>
      <w:r w:rsidRPr="002833E7">
        <w:rPr>
          <w:rFonts w:ascii="Arial" w:hAnsi="Arial"/>
          <w:b/>
          <w:color w:val="000000" w:themeColor="text1"/>
          <w:sz w:val="24"/>
        </w:rPr>
        <w:t xml:space="preserve">Figure 1. The subjective symptom </w:t>
      </w:r>
      <w:r w:rsidRPr="00012B38">
        <w:rPr>
          <w:rFonts w:ascii="Arial" w:hAnsi="Arial" w:cs="Arial"/>
          <w:b/>
          <w:color w:val="000000" w:themeColor="text1"/>
          <w:sz w:val="24"/>
          <w:szCs w:val="24"/>
        </w:rPr>
        <w:t>questionnaire</w:t>
      </w:r>
    </w:p>
    <w:p w:rsidR="00A60A95" w:rsidRPr="00012B38" w:rsidRDefault="00A60A95" w:rsidP="00A60A95">
      <w:pPr>
        <w:spacing w:line="48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012B38">
        <w:rPr>
          <w:rFonts w:ascii="Arial" w:hAnsi="Arial" w:cs="Arial"/>
          <w:color w:val="000000" w:themeColor="text1"/>
          <w:sz w:val="24"/>
          <w:szCs w:val="24"/>
        </w:rPr>
        <w:t xml:space="preserve">Questions 1–3 were designed to </w:t>
      </w:r>
      <w:r w:rsidRPr="00012B38">
        <w:rPr>
          <w:rFonts w:ascii="Arial" w:hAnsi="Arial" w:cs="Arial"/>
          <w:noProof/>
          <w:color w:val="000000" w:themeColor="text1"/>
          <w:sz w:val="24"/>
          <w:szCs w:val="24"/>
        </w:rPr>
        <w:t>assess</w:t>
      </w:r>
      <w:r w:rsidRPr="00012B38">
        <w:rPr>
          <w:rFonts w:ascii="Arial" w:hAnsi="Arial" w:cs="Arial"/>
          <w:color w:val="000000" w:themeColor="text1"/>
          <w:sz w:val="24"/>
          <w:szCs w:val="24"/>
        </w:rPr>
        <w:t xml:space="preserve"> subjective eye </w:t>
      </w:r>
      <w:r w:rsidRPr="00012B38">
        <w:rPr>
          <w:rFonts w:ascii="Arial" w:hAnsi="Arial" w:cs="Arial"/>
          <w:noProof/>
          <w:color w:val="000000" w:themeColor="text1"/>
          <w:sz w:val="24"/>
          <w:szCs w:val="24"/>
        </w:rPr>
        <w:t xml:space="preserve">symptoms and Questions 4–7 to assess physical and mental discomfort. </w:t>
      </w:r>
      <w:r w:rsidRPr="00012B38">
        <w:rPr>
          <w:rFonts w:ascii="Arial" w:hAnsi="Arial"/>
          <w:color w:val="000000" w:themeColor="text1"/>
          <w:sz w:val="24"/>
        </w:rPr>
        <w:t xml:space="preserve">The total scores for </w:t>
      </w:r>
      <w:r w:rsidRPr="00012B38">
        <w:rPr>
          <w:rFonts w:ascii="Arial" w:hAnsi="Arial"/>
          <w:color w:val="000000" w:themeColor="text1"/>
          <w:sz w:val="24"/>
        </w:rPr>
        <w:lastRenderedPageBreak/>
        <w:t>Q1–3 were used to assess visual fatigue resulting from the visual task.</w:t>
      </w:r>
    </w:p>
    <w:p w:rsidR="00A60A95" w:rsidRPr="00012B38" w:rsidRDefault="00A60A95" w:rsidP="00A60A95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012B38">
        <w:rPr>
          <w:rFonts w:ascii="Arial" w:hAnsi="Arial" w:cs="Arial" w:hint="eastAsia"/>
          <w:noProof/>
          <w:color w:val="000000" w:themeColor="text1"/>
          <w:sz w:val="24"/>
          <w:szCs w:val="24"/>
        </w:rPr>
        <w:t>n.p.</w:t>
      </w:r>
      <w:r w:rsidRPr="00012B38">
        <w:rPr>
          <w:rFonts w:ascii="Arial" w:hAnsi="Arial" w:cs="Arial"/>
          <w:noProof/>
          <w:color w:val="000000" w:themeColor="text1"/>
          <w:sz w:val="24"/>
          <w:szCs w:val="24"/>
        </w:rPr>
        <w:t>: no problem</w:t>
      </w:r>
    </w:p>
    <w:p w:rsidR="00A60A95" w:rsidRPr="002833E7" w:rsidRDefault="00A60A95" w:rsidP="002833E7"/>
    <w:sectPr w:rsidR="00A60A95" w:rsidRPr="002833E7">
      <w:headerReference w:type="even" r:id="rId7"/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5081" w:rsidRDefault="00205081" w:rsidP="00954D0C">
      <w:r>
        <w:separator/>
      </w:r>
    </w:p>
  </w:endnote>
  <w:endnote w:type="continuationSeparator" w:id="0">
    <w:p w:rsidR="00205081" w:rsidRDefault="00205081" w:rsidP="00954D0C">
      <w:r>
        <w:continuationSeparator/>
      </w:r>
    </w:p>
  </w:endnote>
  <w:endnote w:type="continuationNotice" w:id="1">
    <w:p w:rsidR="00205081" w:rsidRDefault="002050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00000287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5081" w:rsidRDefault="00205081" w:rsidP="00954D0C">
      <w:r>
        <w:separator/>
      </w:r>
    </w:p>
  </w:footnote>
  <w:footnote w:type="continuationSeparator" w:id="0">
    <w:p w:rsidR="00205081" w:rsidRDefault="00205081" w:rsidP="00954D0C">
      <w:r>
        <w:continuationSeparator/>
      </w:r>
    </w:p>
  </w:footnote>
  <w:footnote w:type="continuationNotice" w:id="1">
    <w:p w:rsidR="00205081" w:rsidRDefault="0020508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54D0C" w:rsidRDefault="00954D0C" w:rsidP="002833E7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54D0C" w:rsidRDefault="00954D0C" w:rsidP="002833E7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zMjc3NTWxNDEyNbFQ0lEKTi0uzszPAykwqgUAWrPUkSwAAAA="/>
  </w:docVars>
  <w:rsids>
    <w:rsidRoot w:val="00A60A95"/>
    <w:rsid w:val="0001494F"/>
    <w:rsid w:val="000158A5"/>
    <w:rsid w:val="00027EE4"/>
    <w:rsid w:val="00044FCF"/>
    <w:rsid w:val="0006213C"/>
    <w:rsid w:val="000D2B7C"/>
    <w:rsid w:val="000D3D75"/>
    <w:rsid w:val="000E7A43"/>
    <w:rsid w:val="00116CA4"/>
    <w:rsid w:val="00145F0E"/>
    <w:rsid w:val="00182B74"/>
    <w:rsid w:val="00193A05"/>
    <w:rsid w:val="0019450F"/>
    <w:rsid w:val="001B31AD"/>
    <w:rsid w:val="001E0392"/>
    <w:rsid w:val="00205081"/>
    <w:rsid w:val="0023161F"/>
    <w:rsid w:val="002833E7"/>
    <w:rsid w:val="003003EB"/>
    <w:rsid w:val="00303418"/>
    <w:rsid w:val="00332535"/>
    <w:rsid w:val="003C2307"/>
    <w:rsid w:val="0042558A"/>
    <w:rsid w:val="004300A6"/>
    <w:rsid w:val="00464790"/>
    <w:rsid w:val="004B43A3"/>
    <w:rsid w:val="004F5DC4"/>
    <w:rsid w:val="0050221A"/>
    <w:rsid w:val="006062E8"/>
    <w:rsid w:val="006A0B4F"/>
    <w:rsid w:val="006B2578"/>
    <w:rsid w:val="006B41AE"/>
    <w:rsid w:val="006D694C"/>
    <w:rsid w:val="006E0E2D"/>
    <w:rsid w:val="006F5105"/>
    <w:rsid w:val="00741088"/>
    <w:rsid w:val="00744968"/>
    <w:rsid w:val="007A62CF"/>
    <w:rsid w:val="007A660B"/>
    <w:rsid w:val="007B5259"/>
    <w:rsid w:val="007F00E8"/>
    <w:rsid w:val="00887928"/>
    <w:rsid w:val="00893F43"/>
    <w:rsid w:val="008C476E"/>
    <w:rsid w:val="00924639"/>
    <w:rsid w:val="00945B27"/>
    <w:rsid w:val="00954D0C"/>
    <w:rsid w:val="00965C07"/>
    <w:rsid w:val="009A3905"/>
    <w:rsid w:val="009D1F9C"/>
    <w:rsid w:val="00A279D1"/>
    <w:rsid w:val="00A60A95"/>
    <w:rsid w:val="00A642E8"/>
    <w:rsid w:val="00A7066E"/>
    <w:rsid w:val="00AA2A31"/>
    <w:rsid w:val="00B73698"/>
    <w:rsid w:val="00BF599B"/>
    <w:rsid w:val="00C004DB"/>
    <w:rsid w:val="00C13149"/>
    <w:rsid w:val="00CD2D3F"/>
    <w:rsid w:val="00D24FDF"/>
    <w:rsid w:val="00D62002"/>
    <w:rsid w:val="00D819DD"/>
    <w:rsid w:val="00D828AC"/>
    <w:rsid w:val="00E16D09"/>
    <w:rsid w:val="00E437AC"/>
    <w:rsid w:val="00E50535"/>
    <w:rsid w:val="00EC2AFF"/>
    <w:rsid w:val="00F21AF3"/>
    <w:rsid w:val="00F51FF2"/>
    <w:rsid w:val="00F848EE"/>
    <w:rsid w:val="00F90806"/>
    <w:rsid w:val="00FC1490"/>
    <w:rsid w:val="00FC3101"/>
    <w:rsid w:val="00FC6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49562066-BA9E-4498-AB97-B61EC01FC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54D0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954D0C"/>
    <w:rPr>
      <w:rFonts w:ascii="Palatino Linotype" w:hAnsi="Palatino Linotype"/>
      <w:sz w:val="24"/>
      <w:szCs w:val="24"/>
    </w:rPr>
  </w:style>
  <w:style w:type="character" w:customStyle="1" w:styleId="a5">
    <w:name w:val="コメント文字列 (文字)"/>
    <w:basedOn w:val="a0"/>
    <w:link w:val="a4"/>
    <w:uiPriority w:val="99"/>
    <w:semiHidden/>
    <w:rsid w:val="00954D0C"/>
    <w:rPr>
      <w:rFonts w:ascii="Palatino Linotype" w:hAnsi="Palatino Linotype"/>
      <w:sz w:val="24"/>
      <w:szCs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54D0C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954D0C"/>
    <w:rPr>
      <w:rFonts w:ascii="Palatino Linotype" w:hAnsi="Palatino Linotype"/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54D0C"/>
    <w:rPr>
      <w:rFonts w:ascii="Palatino Linotype" w:hAnsi="Palatino Linotyp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54D0C"/>
    <w:rPr>
      <w:rFonts w:ascii="Palatino Linotype" w:hAnsi="Palatino Linotype" w:cs="Lucida Grande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54D0C"/>
    <w:pPr>
      <w:tabs>
        <w:tab w:val="center" w:pos="4320"/>
        <w:tab w:val="right" w:pos="8640"/>
      </w:tabs>
    </w:pPr>
    <w:rPr>
      <w:szCs w:val="21"/>
    </w:rPr>
  </w:style>
  <w:style w:type="character" w:customStyle="1" w:styleId="ab">
    <w:name w:val="ヘッダー (文字)"/>
    <w:basedOn w:val="a0"/>
    <w:link w:val="aa"/>
    <w:uiPriority w:val="99"/>
    <w:rsid w:val="00954D0C"/>
    <w:rPr>
      <w:szCs w:val="21"/>
    </w:rPr>
  </w:style>
  <w:style w:type="character" w:styleId="ac">
    <w:name w:val="page number"/>
    <w:basedOn w:val="a0"/>
    <w:uiPriority w:val="99"/>
    <w:semiHidden/>
    <w:unhideWhenUsed/>
    <w:rsid w:val="00954D0C"/>
  </w:style>
  <w:style w:type="paragraph" w:styleId="ad">
    <w:name w:val="footer"/>
    <w:basedOn w:val="a"/>
    <w:link w:val="ae"/>
    <w:uiPriority w:val="99"/>
    <w:unhideWhenUsed/>
    <w:rsid w:val="00954D0C"/>
    <w:pPr>
      <w:tabs>
        <w:tab w:val="center" w:pos="4680"/>
        <w:tab w:val="right" w:pos="9360"/>
      </w:tabs>
    </w:pPr>
    <w:rPr>
      <w:szCs w:val="21"/>
    </w:rPr>
  </w:style>
  <w:style w:type="character" w:customStyle="1" w:styleId="ae">
    <w:name w:val="フッター (文字)"/>
    <w:basedOn w:val="a0"/>
    <w:link w:val="ad"/>
    <w:uiPriority w:val="99"/>
    <w:rsid w:val="00954D0C"/>
    <w:rPr>
      <w:szCs w:val="21"/>
    </w:rPr>
  </w:style>
  <w:style w:type="paragraph" w:styleId="af">
    <w:name w:val="Revision"/>
    <w:hidden/>
    <w:uiPriority w:val="99"/>
    <w:semiHidden/>
    <w:rsid w:val="00954D0C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irota Masakazu</cp:lastModifiedBy>
  <cp:revision>5</cp:revision>
  <dcterms:created xsi:type="dcterms:W3CDTF">2018-10-10T06:49:00Z</dcterms:created>
  <dcterms:modified xsi:type="dcterms:W3CDTF">2018-12-10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WUpInbuHrBqf</vt:lpwstr>
  </property>
</Properties>
</file>